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2EC" w:rsidRPr="00CB62EC" w:rsidRDefault="00CB62EC" w:rsidP="00CB62EC">
      <w:pPr>
        <w:rPr>
          <w:b/>
          <w:lang w:val="en-CA"/>
        </w:rPr>
      </w:pPr>
      <w:r w:rsidRPr="00CB62EC">
        <w:rPr>
          <w:b/>
          <w:lang w:val="en-CA"/>
        </w:rPr>
        <w:t xml:space="preserve">Additional file </w:t>
      </w:r>
      <w:r w:rsidR="00551EA3">
        <w:rPr>
          <w:b/>
          <w:lang w:val="en-CA"/>
        </w:rPr>
        <w:t>2</w:t>
      </w:r>
      <w:bookmarkStart w:id="0" w:name="_GoBack"/>
      <w:bookmarkEnd w:id="0"/>
      <w:r w:rsidRPr="00CB62EC">
        <w:rPr>
          <w:b/>
          <w:lang w:val="en-CA"/>
        </w:rPr>
        <w:t xml:space="preserve">: </w:t>
      </w:r>
      <w:proofErr w:type="spellStart"/>
      <w:r w:rsidRPr="00CB62EC">
        <w:rPr>
          <w:b/>
          <w:lang w:val="en-CA"/>
        </w:rPr>
        <w:t>eDelphi</w:t>
      </w:r>
      <w:proofErr w:type="spellEnd"/>
      <w:r w:rsidRPr="00CB62EC">
        <w:rPr>
          <w:b/>
          <w:lang w:val="en-CA"/>
        </w:rPr>
        <w:t xml:space="preserve"> topics submitted after round 1</w:t>
      </w:r>
    </w:p>
    <w:p w:rsidR="00CB62EC" w:rsidRPr="00CB62EC" w:rsidRDefault="00CB62EC" w:rsidP="00CB62EC">
      <w:pPr>
        <w:rPr>
          <w:lang w:val="en-CA"/>
        </w:rPr>
      </w:pP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Development and implementation in urban areas of low-cost, simple and/or rapid diagnostic technologies for vector-borne and other infectious diseases of poverty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mpact evaluations of different types of interventions in urban settings for vector control : nebulization, breeding places elimination, larvicide use, community-based intervention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ousing, water and sanitation: issues and solutions related to the prevention and control of vector-borne diseases and other infectious diseases of poverty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ocial mobilization and involvement of urban communities in control interventions against vectors, especially in the elimination of breeding and larvae plac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Transmission dynamics, vectorial capacity and coinfections : impacts on the epidemiology of vector-borne disease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ocial and cultural determinants of health: inequities in the burden of vector-borne disease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valuation of cost-effectiveness and sustainability of integrated vector management in urban settings to prevent vector-borne diseas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pecific needs for the most vulnerable populations (mobile migrant population and internally displaced people) for the prevention and control of vector-borne and other infectious diseases of poverty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pidemiological history of vector-borne and other infectious diseases of poverty in urban areas : identifying hot spots and preventive control approach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Real-time monitoring and epidemic detection in urban settings : evaluation of rapidity and efficiency of containment measures of emerging and re-emerging vector-borne and other infectious diseases of poverty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ntrol programs and vector ecology: how to apply specific measures according to different context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Development of effective surveillance systems for vector-borne diseases in urban settings and translating the data into action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Vaccination and awareness campaigns for vector-borne diseases : coverage, access and answers in poor urban communiti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anitation, hygiene, water, waste and infrastructures management in urban areas : benefits of cross-sectional interventions and effectiveness in vector control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ocial impacts and economic repercussions of vector-borne and other infectious diseases of poverty epidemic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lastRenderedPageBreak/>
        <w:t>Economic dynamics of vector-borne and other infectious diseases of poverty epidemics in urban settings : evaluation of healthcare costs, preventive measures costs and indirect cost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Risk assessment of emergence or re-emergence of vector-borne and other infectious diseases of poverty in urban center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Mapping insecticide resistance and new insecticides use in citi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erceptions and acceptability for urban communities : impacts on cost-efficiency, implementation and strategy for sustainable social participation to health interventions for prevention and control of vector-borne and other infectious diseases of poverty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Methodological approaches of urban health interventions for prevention and controls of vector-borne diseas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ordination, leadership, roles distribution, political willingness : governance in the implementation of actions against vector-borne disease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Vaccination strategies (population and geographical sampling) for future vaccines campaigns (dengue, zika)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ealthcare services factors (access, quality…) associated with lethality of vector-borne disease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hallenges and difficulties to produce evidence on implementation and evaluation of vector control strategies in urban areas : review of efficiency and impact indicator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The International Public Health Emergency on Zika : Distribution, control vector, surveillance, intervention, screening, acute and chronic event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romotion of community-based and inter-sectoral interventions on integrated vector management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opulation dynamics and vectors distribution: impacts on the epidemiology of vector-borne and other infectious disease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roximity of early warning systems and response to epidemics in urban settings: risk stratification of transmission of vector-borne and other infectious diseases of poverty at neighbourhood level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mparative evaluation of cost-efficiency of interventions and tools for vector controls to fit the conditions of poor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Underreporting in surveillance systems of vector-borne and other infectious diseases of poverty in urban areas : extent of problems and strategy to meet them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mparison of costs to address an epidemic outbreak versus preventive measures : example for dengue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Urbanicity and vector dynamics : impact of highly urbanized settings on emergent or re-emergent vector-borne diseases epidemic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lastRenderedPageBreak/>
        <w:t>Efficiency of healthcare in urban areas for vector-borne diseases, with dengue as an example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 xml:space="preserve">Prevent epidemic outbreaks in urban zones : </w:t>
      </w:r>
      <w:proofErr w:type="spellStart"/>
      <w:r w:rsidRPr="00CB62EC">
        <w:rPr>
          <w:lang w:val="en-CA"/>
        </w:rPr>
        <w:t>modelizing</w:t>
      </w:r>
      <w:proofErr w:type="spellEnd"/>
      <w:r w:rsidRPr="00CB62EC">
        <w:rPr>
          <w:lang w:val="en-CA"/>
        </w:rPr>
        <w:t xml:space="preserve"> and targeting hotspots of transmission for timely vector control intervention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Adaptation to urban environment of vectors and evolution of resistance to chemicals substances in urban areas : cross resistance insecticides-pollutant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mpacts of climate change and urbanization trends on the transmission dynamics of vector-borne and other infectious diseases of poverty in urban and peri-urban communiti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st estimation of vector control and sanitation measures in urban settings : example of the economic value of Aedes aegypti elimination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The impacts of changing trends in urbanization (over the past 50 years and into the future) on the transmission dynamics of vector-borne and other infectious diseases of poverty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World trade, regional and international travels and transportations : impacts of globalization on distribution and spread of vector-borne and other infectious diseases of poverty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ndicators, tools, determinants to assess implementation of research and uptake of research findings to support effective prevention and control of vector-borne and other infectious diseases of poverty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ow to improve advocacy of government/local authorities to reinforce urban communities awareness in vector-borne diseases prevention and control?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ow to prioritize interventions of surveillance, prevention or control of vector-borne and other infectious diseases of poverty depending on epidemiologic and socio-economic statu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tamping out urban vectors: focus on scientific innovations in programs to control the spread of vector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ealthcare services in urban settings for vector-borne and other infectious diseases of poverty : evolution of availability and access to servic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otential threats of pesticides used in agricultural sectors to insecticide resistance of vectors in urban areas of developing countri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nter-sectoral action and community-oriented services to influence the prevention and control of vector-borne and other infectious diseases of poverty control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eterogeneity in behavior and biodiversity of vectors in urban settings : new tools for monitoring and their potential impact on control intervention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mmunity-based management of vector-borne diseases in urban settings : actors cartography and therapeutic itinerary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hronic sequel and long-term impacts of vector-borne diseases : physical health, intellectual development and quality of life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lastRenderedPageBreak/>
        <w:t>Modelling impact of vaccines and vector control scenarios : dengue example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dentification and implication of vectors in vector-borne disease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Vector-borne and other infectious diseases of poverty surveillance and community-based risk communication in urban areas: technological and social innovation in routine public health practice and in outbreak situation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urrent state of insecticides for vectors control in urban settings : innovation et methods of use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fficiency of information flow from the surveillance systems and risk communication programs in urban settings on the adoption of preventive behavior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volution and projection into the future of climatic changes and urban micro-climates on vector-borne diseases dynamics into the cities : vectors and vectorial capacity, pathogenic agents, transmission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nterventions on health promotion and prevention of vector-borne and other infectious diseases of poverty : issues and solutions in urban communiti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 xml:space="preserve">Global politics of control </w:t>
      </w:r>
      <w:proofErr w:type="spellStart"/>
      <w:r w:rsidRPr="00CB62EC">
        <w:rPr>
          <w:lang w:val="en-CA"/>
        </w:rPr>
        <w:t>srategies</w:t>
      </w:r>
      <w:proofErr w:type="spellEnd"/>
      <w:r w:rsidRPr="00CB62EC">
        <w:rPr>
          <w:lang w:val="en-CA"/>
        </w:rPr>
        <w:t xml:space="preserve"> for vector-borne and other infectious diseases of poverty in urban areas : political, contextual and financial factors needed in order to extend strategies in urban zon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Methodology related to sampling and sample size for vectors population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Comparison between new technologies and development of low tech solutions to vector control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Vector population genetic structures: influence on vector distribution, adaptation to new habitats, interventions and epidemiology of vector-borne disease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pidemiologic monitoring of neglected tropical diseases in big cities : specificity et restrictions for better effectivenes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aradigm change and interaction between civic (education and cultural) and governmental (social trust) : reinforce community actions in conjunction with local public health system to strengthen the fight against vector-borne diseases in citi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rivate industries and non-health sectors in vector-borne diseases control in urban zon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Analysis of messages and information sources (social media, social marketing…) in urban settings for the prevention of vector-borne diseases, especially for the young people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nnovative approaches in prevention and fight against vector-borne and other infectious diseases of poverty using new entomologic criterion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 xml:space="preserve">Care for vector-borne diseases in urban settings : locales therapy, self-treatment and/or </w:t>
      </w:r>
      <w:proofErr w:type="spellStart"/>
      <w:r w:rsidRPr="00CB62EC">
        <w:rPr>
          <w:lang w:val="en-CA"/>
        </w:rPr>
        <w:t>iatrogeny</w:t>
      </w:r>
      <w:proofErr w:type="spellEnd"/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fficiency evaluation in urban settings and at population level for vector-borne diseases vaccines available (example malaria) or in development (example dengue)</w:t>
      </w:r>
    </w:p>
    <w:p w:rsidR="00CB62EC" w:rsidRPr="00CB62EC" w:rsidRDefault="00CB62EC" w:rsidP="00CB62EC">
      <w:pPr>
        <w:rPr>
          <w:lang w:val="en-CA"/>
        </w:rPr>
      </w:pPr>
      <w:proofErr w:type="spellStart"/>
      <w:r w:rsidRPr="00CB62EC">
        <w:rPr>
          <w:lang w:val="en-CA"/>
        </w:rPr>
        <w:lastRenderedPageBreak/>
        <w:t>Behavorial</w:t>
      </w:r>
      <w:proofErr w:type="spellEnd"/>
      <w:r w:rsidRPr="00CB62EC">
        <w:rPr>
          <w:lang w:val="en-CA"/>
        </w:rPr>
        <w:t xml:space="preserve"> impact of urban communities on vector-borne pathogens resistance to anti-infectious dru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Impact of climate and environmental changes on genetic variability of pathogenic agents with vectorial transmission in urban zon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Privatisation of healthcare services in urban settings : impacts on access and care of vector-borne and other infectious diseases for the poor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Methods for comparative analysis of gaps in diagnostic and healthcare of vector-borne and other infectious diseases of poverty in urban settings at a regional level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Vector-borne diseases and acute and chronic diseases : issues and solutions for taking into account specific needs in health intervention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Study of blood meals in vectors population according to their habitats (urban vs peri-urban vs rural vs forest vs with important migration dynamics…) : characterisation of hosts and potentials reservoirs of pathogenic agents with infectious risk for human population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Mapping of mixes of vectors in urban and peri-urban settings, by region, and their longitudinal evolution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Development of biomarkers of the evolution of care for acute and chronic vector-borne disease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Effectiveness and added value of urban community-based vectorial surveillance (or other animal reservoirs) for targeting interventions in urban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 xml:space="preserve">Design of </w:t>
      </w:r>
      <w:proofErr w:type="spellStart"/>
      <w:r w:rsidRPr="00CB62EC">
        <w:rPr>
          <w:lang w:val="en-CA"/>
        </w:rPr>
        <w:t>bednets</w:t>
      </w:r>
      <w:proofErr w:type="spellEnd"/>
      <w:r w:rsidRPr="00CB62EC">
        <w:rPr>
          <w:lang w:val="en-CA"/>
        </w:rPr>
        <w:t xml:space="preserve">: factors to improve their use in </w:t>
      </w:r>
      <w:proofErr w:type="spellStart"/>
      <w:r w:rsidRPr="00CB62EC">
        <w:rPr>
          <w:lang w:val="en-CA"/>
        </w:rPr>
        <w:t>uban</w:t>
      </w:r>
      <w:proofErr w:type="spellEnd"/>
      <w:r w:rsidRPr="00CB62EC">
        <w:rPr>
          <w:lang w:val="en-CA"/>
        </w:rPr>
        <w:t xml:space="preserve"> setting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Acceptability for national regulatory bodies of control gene-drive interventions against vector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 xml:space="preserve">Monitoring of institutional </w:t>
      </w:r>
      <w:proofErr w:type="spellStart"/>
      <w:r w:rsidRPr="00CB62EC">
        <w:rPr>
          <w:lang w:val="en-CA"/>
        </w:rPr>
        <w:t>reponses</w:t>
      </w:r>
      <w:proofErr w:type="spellEnd"/>
      <w:r w:rsidRPr="00CB62EC">
        <w:rPr>
          <w:lang w:val="en-CA"/>
        </w:rPr>
        <w:t xml:space="preserve"> in health sector, local </w:t>
      </w:r>
      <w:proofErr w:type="spellStart"/>
      <w:r w:rsidRPr="00CB62EC">
        <w:rPr>
          <w:lang w:val="en-CA"/>
        </w:rPr>
        <w:t>governements</w:t>
      </w:r>
      <w:proofErr w:type="spellEnd"/>
      <w:r w:rsidRPr="00CB62EC">
        <w:rPr>
          <w:lang w:val="en-CA"/>
        </w:rPr>
        <w:t>, population and private sectors when facing epidemic outbreaks of vector-borne disease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History of policies and health interventions programs for prevention and control of vector-borne and other infectious diseases of poverty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Minimum data requirements for introducing a new tool for control urban vectors of disease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Finding ways to encourage novel research of vector control useful in urban settings such as reduction of vectoring capacity due to endemic co-infections and genetically altering mosquito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The contribution of sanitation to climate changes and its association with vector borne diseases in urban areas</w:t>
      </w:r>
    </w:p>
    <w:p w:rsidR="00CB62EC" w:rsidRPr="00CB62EC" w:rsidRDefault="00CB62EC" w:rsidP="00CB62EC">
      <w:pPr>
        <w:rPr>
          <w:lang w:val="en-CA"/>
        </w:rPr>
      </w:pPr>
      <w:r w:rsidRPr="00CB62EC">
        <w:rPr>
          <w:lang w:val="en-CA"/>
        </w:rPr>
        <w:t>Green spaces and animals living there, forest relics, rapid and uncontrolled changes in urban zones : impacts of urban environment on vector-borne and other infectious diseases of poverty</w:t>
      </w:r>
    </w:p>
    <w:p w:rsidR="004066A5" w:rsidRDefault="00CB62EC" w:rsidP="00CB62EC">
      <w:pPr>
        <w:rPr>
          <w:lang w:val="en-CA"/>
        </w:rPr>
      </w:pPr>
      <w:r w:rsidRPr="00CB62EC">
        <w:rPr>
          <w:lang w:val="en-CA"/>
        </w:rPr>
        <w:t>Basic research on pathogen-invertebrate interaction to develop new targets for potential intervention in an urban setting</w:t>
      </w:r>
    </w:p>
    <w:p w:rsidR="00ED0BC0" w:rsidRDefault="00ED0BC0" w:rsidP="00CB62EC">
      <w:pPr>
        <w:rPr>
          <w:lang w:val="en-CA"/>
        </w:rPr>
      </w:pPr>
    </w:p>
    <w:p w:rsidR="00ED0BC0" w:rsidRDefault="00ED0BC0" w:rsidP="00CB62EC">
      <w:pPr>
        <w:rPr>
          <w:b/>
          <w:lang w:val="en-CA"/>
        </w:rPr>
      </w:pPr>
      <w:r w:rsidRPr="00ED0BC0">
        <w:rPr>
          <w:b/>
          <w:lang w:val="en-CA"/>
        </w:rPr>
        <w:t>Topics first submitted to TDR-WHO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Vector-borne disease transmission dynamics in urban settings: A review of entomological and epid</w:t>
      </w:r>
      <w:r>
        <w:rPr>
          <w:lang w:val="en-CA"/>
        </w:rPr>
        <w:t>emiological issues and research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Vector-borne and other infectious diseases of poverty in urban settings: A comparative perspective on the evolution of urbanization trends (with a focus on the past 10-20 years an</w:t>
      </w:r>
      <w:r>
        <w:rPr>
          <w:lang w:val="en-CA"/>
        </w:rPr>
        <w:t>d projections into the future).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Housing, water and sanitation: Issues in and solutions for infectious disease</w:t>
      </w:r>
      <w:r>
        <w:rPr>
          <w:lang w:val="en-CA"/>
        </w:rPr>
        <w:t>s</w:t>
      </w:r>
      <w:r w:rsidRPr="00EA7270">
        <w:rPr>
          <w:lang w:val="en-CA"/>
        </w:rPr>
        <w:t xml:space="preserve"> pre</w:t>
      </w:r>
      <w:r>
        <w:rPr>
          <w:lang w:val="en-CA"/>
        </w:rPr>
        <w:t>vention and control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Implementation research findings on infectious diseases prevention and control in urban settings : Issues and solutio</w:t>
      </w:r>
      <w:r>
        <w:rPr>
          <w:lang w:val="en-CA"/>
        </w:rPr>
        <w:t>ns in large scale interventions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V</w:t>
      </w:r>
      <w:r>
        <w:rPr>
          <w:lang w:val="en-CA"/>
        </w:rPr>
        <w:t>ector-borne diseases</w:t>
      </w:r>
      <w:r w:rsidRPr="00EA7270">
        <w:rPr>
          <w:lang w:val="en-CA"/>
        </w:rPr>
        <w:t xml:space="preserve"> surveillance and community-base</w:t>
      </w:r>
      <w:r>
        <w:rPr>
          <w:lang w:val="en-CA"/>
        </w:rPr>
        <w:t>d risk communication in urban a</w:t>
      </w:r>
      <w:r w:rsidRPr="00EA7270">
        <w:rPr>
          <w:lang w:val="en-CA"/>
        </w:rPr>
        <w:t>r</w:t>
      </w:r>
      <w:r>
        <w:rPr>
          <w:lang w:val="en-CA"/>
        </w:rPr>
        <w:t>e</w:t>
      </w:r>
      <w:r w:rsidRPr="00EA7270">
        <w:rPr>
          <w:lang w:val="en-CA"/>
        </w:rPr>
        <w:t>as: technological and social innovation in routine public health practice and in outbreak situations</w:t>
      </w:r>
    </w:p>
    <w:p w:rsidR="00ED0BC0" w:rsidRDefault="00ED0BC0" w:rsidP="00ED0BC0">
      <w:pPr>
        <w:rPr>
          <w:lang w:val="en-CA"/>
        </w:rPr>
      </w:pPr>
      <w:r w:rsidRPr="00EA7270">
        <w:rPr>
          <w:lang w:val="en-CA"/>
        </w:rPr>
        <w:t>Social dynamics and gover</w:t>
      </w:r>
      <w:r>
        <w:rPr>
          <w:lang w:val="en-CA"/>
        </w:rPr>
        <w:t>nance issues influencing urban vector-borne diseases</w:t>
      </w:r>
      <w:r w:rsidRPr="00EA7270">
        <w:rPr>
          <w:lang w:val="en-CA"/>
        </w:rPr>
        <w:t xml:space="preserve"> control with an emphasis on inter-sectoral planning, communication and action, </w:t>
      </w:r>
      <w:r>
        <w:rPr>
          <w:lang w:val="en-CA"/>
        </w:rPr>
        <w:t>and community-oriented services</w:t>
      </w:r>
    </w:p>
    <w:p w:rsidR="00ED0BC0" w:rsidRDefault="00ED0BC0" w:rsidP="00ED0BC0">
      <w:pPr>
        <w:rPr>
          <w:lang w:val="en-CA"/>
        </w:rPr>
      </w:pPr>
      <w:r w:rsidRPr="00EA7270">
        <w:rPr>
          <w:lang w:val="en-CA"/>
        </w:rPr>
        <w:t>Population dynamics</w:t>
      </w:r>
      <w:r>
        <w:rPr>
          <w:lang w:val="en-CA"/>
        </w:rPr>
        <w:t xml:space="preserve"> and</w:t>
      </w:r>
      <w:r w:rsidRPr="00EA7270">
        <w:rPr>
          <w:lang w:val="en-CA"/>
        </w:rPr>
        <w:t xml:space="preserve"> social determinants</w:t>
      </w:r>
      <w:r>
        <w:rPr>
          <w:lang w:val="en-CA"/>
        </w:rPr>
        <w:t xml:space="preserve"> of health interactions with vector-borne and other infectious diseases prevention and control in urban areas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Surveillance and control</w:t>
      </w:r>
      <w:r>
        <w:rPr>
          <w:lang w:val="en-CA"/>
        </w:rPr>
        <w:t xml:space="preserve"> programs against urban vectors: review on </w:t>
      </w:r>
      <w:r w:rsidRPr="00EA7270">
        <w:rPr>
          <w:lang w:val="en-CA"/>
        </w:rPr>
        <w:t>scientific innovations</w:t>
      </w:r>
      <w:r>
        <w:rPr>
          <w:lang w:val="en-CA"/>
        </w:rPr>
        <w:t xml:space="preserve"> and cost efficiency in public health strategies 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>Interventi</w:t>
      </w:r>
      <w:r>
        <w:rPr>
          <w:lang w:val="en-CA"/>
        </w:rPr>
        <w:t>ons on health promotion and vector-borne diseases : issues and solutions of preventive education in urban communities</w:t>
      </w:r>
    </w:p>
    <w:p w:rsidR="00ED0BC0" w:rsidRDefault="00ED0BC0" w:rsidP="00ED0BC0">
      <w:pPr>
        <w:rPr>
          <w:lang w:val="en-CA"/>
        </w:rPr>
      </w:pPr>
      <w:r>
        <w:rPr>
          <w:lang w:val="en-CA"/>
        </w:rPr>
        <w:t>Vector-borne diseases and chronic diseases : issues and solutions of encountering specific needs in health interventions</w:t>
      </w:r>
    </w:p>
    <w:p w:rsidR="00ED0BC0" w:rsidRPr="00EA7270" w:rsidRDefault="00ED0BC0" w:rsidP="00ED0BC0">
      <w:pPr>
        <w:rPr>
          <w:lang w:val="en-CA"/>
        </w:rPr>
      </w:pPr>
      <w:r w:rsidRPr="00EA7270">
        <w:rPr>
          <w:lang w:val="en-CA"/>
        </w:rPr>
        <w:t xml:space="preserve">Methodology related to the sampling and sample size for vectors population in urban areas </w:t>
      </w:r>
    </w:p>
    <w:p w:rsidR="00ED0BC0" w:rsidRPr="00ED0BC0" w:rsidRDefault="00ED0BC0" w:rsidP="00CB62EC">
      <w:pPr>
        <w:rPr>
          <w:lang w:val="en-CA"/>
        </w:rPr>
      </w:pPr>
    </w:p>
    <w:sectPr w:rsidR="00ED0BC0" w:rsidRPr="00ED0B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2EC"/>
    <w:rsid w:val="004066A5"/>
    <w:rsid w:val="00551EA3"/>
    <w:rsid w:val="00CB62EC"/>
    <w:rsid w:val="00ED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4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02</Words>
  <Characters>11988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degroote</dc:creator>
  <cp:keywords/>
  <dc:description/>
  <cp:lastModifiedBy>Sevilla, Hernando Jr.</cp:lastModifiedBy>
  <cp:revision>3</cp:revision>
  <dcterms:created xsi:type="dcterms:W3CDTF">2018-07-15T15:41:00Z</dcterms:created>
  <dcterms:modified xsi:type="dcterms:W3CDTF">2018-08-23T10:59:00Z</dcterms:modified>
</cp:coreProperties>
</file>